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A93B2" w14:textId="747775F5" w:rsidR="008904D2" w:rsidRPr="00F62B69" w:rsidRDefault="00856604" w:rsidP="008904D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12AC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0D2B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2BDF">
        <w:rPr>
          <w:rFonts w:ascii="Times New Roman" w:hAnsi="Times New Roman" w:cs="Times New Roman"/>
          <w:color w:val="4D5156"/>
          <w:spacing w:val="4"/>
          <w:sz w:val="24"/>
          <w:szCs w:val="24"/>
          <w:shd w:val="clear" w:color="auto" w:fill="FFFFFF"/>
        </w:rPr>
        <w:t> </w:t>
      </w:r>
      <w:r w:rsidRPr="00C4456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Kruskal-Wallis test </w:t>
      </w:r>
      <w:r w:rsidRPr="000D2BDF">
        <w:rPr>
          <w:rFonts w:ascii="Times New Roman" w:hAnsi="Times New Roman" w:cs="Times New Roman"/>
          <w:color w:val="4D5156"/>
          <w:spacing w:val="4"/>
          <w:sz w:val="24"/>
          <w:szCs w:val="24"/>
          <w:shd w:val="clear" w:color="auto" w:fill="FFFFFF"/>
        </w:rPr>
        <w:t>compar</w:t>
      </w:r>
      <w:r>
        <w:rPr>
          <w:rFonts w:ascii="Times New Roman" w:hAnsi="Times New Roman" w:cs="Times New Roman"/>
          <w:color w:val="4D5156"/>
          <w:spacing w:val="4"/>
          <w:sz w:val="24"/>
          <w:szCs w:val="24"/>
          <w:shd w:val="clear" w:color="auto" w:fill="FFFFFF"/>
        </w:rPr>
        <w:t>ing differences in responses to salivary gland antigens between the sites.</w:t>
      </w:r>
    </w:p>
    <w:tbl>
      <w:tblPr>
        <w:tblW w:w="516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020"/>
        <w:gridCol w:w="607"/>
        <w:gridCol w:w="661"/>
        <w:gridCol w:w="1053"/>
        <w:gridCol w:w="509"/>
        <w:gridCol w:w="1317"/>
      </w:tblGrid>
      <w:tr w:rsidR="00E5524E" w:rsidRPr="00E5524E" w14:paraId="2522EF74" w14:textId="77777777" w:rsidTr="00774B13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D71BF8" w14:textId="77777777" w:rsidR="00E5524E" w:rsidRPr="00E5524E" w:rsidRDefault="00E5524E" w:rsidP="00E55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antige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C58C25F" w14:textId="77777777" w:rsidR="00E5524E" w:rsidRPr="00E5524E" w:rsidRDefault="00E5524E" w:rsidP="00E55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proofErr w:type="gramStart"/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.y.</w:t>
            </w:r>
            <w:proofErr w:type="gram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425A913" w14:textId="77777777" w:rsidR="00E5524E" w:rsidRPr="00E5524E" w:rsidRDefault="00E5524E" w:rsidP="00E55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D433B1" w14:textId="77777777" w:rsidR="00E5524E" w:rsidRPr="00E5524E" w:rsidRDefault="00E5524E" w:rsidP="00E55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statistic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3ECFD575" w14:textId="77777777" w:rsidR="00E5524E" w:rsidRPr="00E5524E" w:rsidRDefault="00E5524E" w:rsidP="00E55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df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63CC045" w14:textId="77777777" w:rsidR="00E5524E" w:rsidRPr="00E5524E" w:rsidRDefault="00E5524E" w:rsidP="00E55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p</w:t>
            </w:r>
          </w:p>
        </w:tc>
      </w:tr>
      <w:tr w:rsidR="00E5524E" w:rsidRPr="00E5524E" w14:paraId="7602B0AD" w14:textId="77777777" w:rsidTr="00774B13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48F401" w14:textId="77777777" w:rsidR="00E5524E" w:rsidRPr="00E5524E" w:rsidRDefault="00E5524E" w:rsidP="00E55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d7l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1C5B36A" w14:textId="77777777" w:rsidR="00E5524E" w:rsidRPr="00E5524E" w:rsidRDefault="00E5524E" w:rsidP="00E55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OD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880B650" w14:textId="77777777" w:rsidR="00E5524E" w:rsidRPr="00E5524E" w:rsidRDefault="00E5524E" w:rsidP="00E552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4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DED582" w14:textId="77777777" w:rsidR="00E5524E" w:rsidRPr="00E5524E" w:rsidRDefault="00E5524E" w:rsidP="00E552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161.456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BB1A9C8" w14:textId="77777777" w:rsidR="00E5524E" w:rsidRPr="00E5524E" w:rsidRDefault="00E5524E" w:rsidP="00E552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9CB1110" w14:textId="3EF7E9BE" w:rsidR="00E5524E" w:rsidRPr="00E5524E" w:rsidRDefault="001B064F" w:rsidP="00E552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>
              <w:t>&lt; 0.0001</w:t>
            </w:r>
          </w:p>
        </w:tc>
      </w:tr>
      <w:tr w:rsidR="00BA5451" w:rsidRPr="00E5524E" w14:paraId="7041FF14" w14:textId="77777777" w:rsidTr="00ED1DEE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40D10F" w14:textId="77777777" w:rsidR="00BA5451" w:rsidRPr="00E5524E" w:rsidRDefault="00BA5451" w:rsidP="00BA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d7r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1A1222A" w14:textId="77777777" w:rsidR="00BA5451" w:rsidRPr="00E5524E" w:rsidRDefault="00BA5451" w:rsidP="00BA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OD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DA86673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4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6EFE4E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102.1844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0D1EB67A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E4B2C60" w14:textId="7B808B23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AD0A3B">
              <w:t>&lt; 0.0001</w:t>
            </w:r>
          </w:p>
        </w:tc>
      </w:tr>
      <w:tr w:rsidR="00BA5451" w:rsidRPr="00E5524E" w14:paraId="35F3978C" w14:textId="77777777" w:rsidTr="00ED1DEE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E38E9D" w14:textId="77777777" w:rsidR="00BA5451" w:rsidRPr="00E5524E" w:rsidRDefault="00BA5451" w:rsidP="00BA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d7r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AE2E9AF" w14:textId="77777777" w:rsidR="00BA5451" w:rsidRPr="00E5524E" w:rsidRDefault="00BA5451" w:rsidP="00BA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OD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E2BD7D0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4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02F625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106.281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73A9AA07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EECBE69" w14:textId="37E74542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AD0A3B">
              <w:t>&lt; 0.0001</w:t>
            </w:r>
          </w:p>
        </w:tc>
      </w:tr>
      <w:tr w:rsidR="00BA5451" w:rsidRPr="00E5524E" w14:paraId="10932522" w14:textId="77777777" w:rsidTr="00ED1DEE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099B04" w14:textId="77777777" w:rsidR="00BA5451" w:rsidRPr="00E5524E" w:rsidRDefault="00BA5451" w:rsidP="00BA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d7r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48CDB64" w14:textId="77777777" w:rsidR="00BA5451" w:rsidRPr="00E5524E" w:rsidRDefault="00BA5451" w:rsidP="00BA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OD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AC97D98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4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E40A22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137.6841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6D6592FD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CC4EF8A" w14:textId="70679512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AD0A3B">
              <w:t>&lt; 0.0001</w:t>
            </w:r>
          </w:p>
        </w:tc>
      </w:tr>
      <w:tr w:rsidR="00BA5451" w:rsidRPr="00E5524E" w14:paraId="6A997E02" w14:textId="77777777" w:rsidTr="00ED1DEE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043F72" w14:textId="77777777" w:rsidR="00BA5451" w:rsidRPr="00E5524E" w:rsidRDefault="00BA5451" w:rsidP="00BA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d7r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602FE29" w14:textId="77777777" w:rsidR="00BA5451" w:rsidRPr="00E5524E" w:rsidRDefault="00BA5451" w:rsidP="00BA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OD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BDD4D93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4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F5E2B6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94.40637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0B071F96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B536B33" w14:textId="252E84C8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AD0A3B">
              <w:t>&lt; 0.0001</w:t>
            </w:r>
          </w:p>
        </w:tc>
      </w:tr>
      <w:tr w:rsidR="00BA5451" w:rsidRPr="00E5524E" w14:paraId="6D871A99" w14:textId="77777777" w:rsidTr="00ED1DEE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8410D5" w14:textId="77777777" w:rsidR="00BA5451" w:rsidRPr="00E5524E" w:rsidRDefault="00BA5451" w:rsidP="00BA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sg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E8689C0" w14:textId="77777777" w:rsidR="00BA5451" w:rsidRPr="00E5524E" w:rsidRDefault="00BA5451" w:rsidP="00BA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OD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A5F8ACE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4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5CC4A4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144.2298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47F0D68B" w14:textId="77777777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E5524E">
              <w:rPr>
                <w:rFonts w:ascii="Calibri" w:eastAsia="Times New Roman" w:hAnsi="Calibri" w:cs="Calibri"/>
                <w:color w:val="000000"/>
                <w:lang w:val="en-KE" w:eastAsia="en-KE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D635BD9" w14:textId="567E0E38" w:rsidR="00BA5451" w:rsidRPr="00E5524E" w:rsidRDefault="00BA5451" w:rsidP="00BA5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KE" w:eastAsia="en-KE"/>
              </w:rPr>
            </w:pPr>
            <w:r w:rsidRPr="00AD0A3B">
              <w:t>&lt; 0.0001</w:t>
            </w:r>
          </w:p>
        </w:tc>
      </w:tr>
    </w:tbl>
    <w:p w14:paraId="68E2360A" w14:textId="1BFC7DA3" w:rsidR="000467C1" w:rsidRPr="008904D2" w:rsidRDefault="000467C1" w:rsidP="008904D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0467C1" w:rsidRPr="008904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4D2"/>
    <w:rsid w:val="000467C1"/>
    <w:rsid w:val="000946D7"/>
    <w:rsid w:val="001B064F"/>
    <w:rsid w:val="00205997"/>
    <w:rsid w:val="00250466"/>
    <w:rsid w:val="006641AD"/>
    <w:rsid w:val="00774B13"/>
    <w:rsid w:val="00856604"/>
    <w:rsid w:val="008904D2"/>
    <w:rsid w:val="00BA5451"/>
    <w:rsid w:val="00C632DF"/>
    <w:rsid w:val="00C82D6F"/>
    <w:rsid w:val="00E5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65AC5"/>
  <w15:chartTrackingRefBased/>
  <w15:docId w15:val="{AFEA82A0-5A11-40D5-B4DC-C9FCA65B5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4D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28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uju</dc:creator>
  <cp:keywords/>
  <dc:description/>
  <cp:lastModifiedBy>James Tuju</cp:lastModifiedBy>
  <cp:revision>5</cp:revision>
  <dcterms:created xsi:type="dcterms:W3CDTF">2021-12-10T20:10:00Z</dcterms:created>
  <dcterms:modified xsi:type="dcterms:W3CDTF">2021-12-10T20:26:00Z</dcterms:modified>
</cp:coreProperties>
</file>